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0DC83" w14:textId="77777777" w:rsidR="007C2B35" w:rsidRPr="00E724BE" w:rsidRDefault="00C150F0" w:rsidP="007C2B35">
      <w:pPr>
        <w:spacing w:after="0" w:line="480" w:lineRule="auto"/>
        <w:rPr>
          <w:rFonts w:ascii="Times New Roman" w:hAnsi="Times New Roman" w:cs="Times New Roman"/>
          <w:sz w:val="24"/>
          <w:szCs w:val="24"/>
          <w:cs/>
        </w:rPr>
      </w:pPr>
      <w:r w:rsidRPr="00E724B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proofErr w:type="spellStart"/>
      <w:r w:rsidR="007C2B35" w:rsidRPr="00E724BE">
        <w:rPr>
          <w:rFonts w:ascii="Times New Roman" w:hAnsi="Times New Roman" w:cs="Times New Roman"/>
          <w:sz w:val="24"/>
          <w:szCs w:val="24"/>
        </w:rPr>
        <w:t>RADseq</w:t>
      </w:r>
      <w:proofErr w:type="spellEnd"/>
      <w:r w:rsidR="007C2B35" w:rsidRPr="00E724BE">
        <w:rPr>
          <w:rFonts w:ascii="Times New Roman" w:hAnsi="Times New Roman" w:cs="Times New Roman"/>
          <w:sz w:val="24"/>
          <w:szCs w:val="24"/>
        </w:rPr>
        <w:t xml:space="preserve"> sequencing output and read-mapping statistics for six Fea’s muntjac individuals and one putative hybrid aligned to the </w:t>
      </w:r>
      <w:r w:rsidR="007C2B35" w:rsidRPr="00E724BE">
        <w:rPr>
          <w:rFonts w:ascii="Times New Roman" w:hAnsi="Times New Roman" w:cs="Times New Roman"/>
          <w:i/>
          <w:iCs/>
          <w:sz w:val="24"/>
          <w:szCs w:val="24"/>
        </w:rPr>
        <w:t xml:space="preserve">Muntiacus </w:t>
      </w:r>
      <w:proofErr w:type="spellStart"/>
      <w:r w:rsidR="007C2B35" w:rsidRPr="00E724BE">
        <w:rPr>
          <w:rFonts w:ascii="Times New Roman" w:hAnsi="Times New Roman" w:cs="Times New Roman"/>
          <w:i/>
          <w:iCs/>
          <w:sz w:val="24"/>
          <w:szCs w:val="24"/>
        </w:rPr>
        <w:t>feae</w:t>
      </w:r>
      <w:proofErr w:type="spellEnd"/>
      <w:r w:rsidR="007C2B35" w:rsidRPr="00E724BE">
        <w:rPr>
          <w:rFonts w:ascii="Times New Roman" w:hAnsi="Times New Roman" w:cs="Times New Roman"/>
          <w:sz w:val="24"/>
          <w:szCs w:val="24"/>
        </w:rPr>
        <w:t xml:space="preserve"> reference genome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2725"/>
        <w:gridCol w:w="2595"/>
        <w:gridCol w:w="2228"/>
      </w:tblGrid>
      <w:tr w:rsidR="00C150F0" w:rsidRPr="00E724BE" w14:paraId="3B3E2CC9" w14:textId="77777777" w:rsidTr="00573606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20721D34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14:paraId="54D70604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paired-end reads 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580EB526" w14:textId="77777777" w:rsidR="00C150F0" w:rsidRPr="00E724BE" w:rsidRDefault="00C150F0" w:rsidP="00573606">
            <w:pPr>
              <w:spacing w:after="0" w:line="480" w:lineRule="auto"/>
              <w:ind w:right="-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 reads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474849A5" w14:textId="77777777" w:rsidR="00C150F0" w:rsidRPr="00E724BE" w:rsidRDefault="00C150F0" w:rsidP="00573606">
            <w:pPr>
              <w:spacing w:after="0" w:line="480" w:lineRule="auto"/>
              <w:ind w:right="-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ment rate (%)</w:t>
            </w:r>
          </w:p>
        </w:tc>
      </w:tr>
      <w:tr w:rsidR="00C150F0" w:rsidRPr="00E724BE" w14:paraId="1A8A1AB7" w14:textId="77777777" w:rsidTr="00573606">
        <w:tc>
          <w:tcPr>
            <w:tcW w:w="9072" w:type="dxa"/>
            <w:gridSpan w:val="4"/>
            <w:tcBorders>
              <w:top w:val="single" w:sz="4" w:space="0" w:color="auto"/>
              <w:bottom w:val="nil"/>
            </w:tcBorders>
          </w:tcPr>
          <w:p w14:paraId="5B48FFCC" w14:textId="77777777" w:rsidR="00C150F0" w:rsidRPr="00E724BE" w:rsidRDefault="00C150F0" w:rsidP="00573606">
            <w:pPr>
              <w:spacing w:after="0" w:line="480" w:lineRule="auto"/>
              <w:ind w:right="-150"/>
              <w:rPr>
                <w:rFonts w:ascii="Times New Roman" w:eastAsia="TimesNewRomanPSMT" w:hAnsi="Times New Roman" w:cs="Times New Roman"/>
                <w:b/>
                <w:bCs/>
                <w:sz w:val="24"/>
                <w:szCs w:val="24"/>
              </w:rPr>
            </w:pPr>
            <w:r w:rsidRPr="00E724BE">
              <w:rPr>
                <w:rFonts w:ascii="Times New Roman" w:eastAsia="TimesNewRomanPSMT" w:hAnsi="Times New Roman" w:cs="Times New Roman"/>
                <w:b/>
                <w:bCs/>
                <w:sz w:val="24"/>
                <w:szCs w:val="24"/>
              </w:rPr>
              <w:t>Fea’s muntjac</w:t>
            </w:r>
          </w:p>
        </w:tc>
      </w:tr>
      <w:tr w:rsidR="00C150F0" w:rsidRPr="00E724BE" w14:paraId="15074849" w14:textId="77777777" w:rsidTr="00573606">
        <w:tc>
          <w:tcPr>
            <w:tcW w:w="1524" w:type="dxa"/>
            <w:tcBorders>
              <w:top w:val="nil"/>
            </w:tcBorders>
          </w:tcPr>
          <w:p w14:paraId="3F2F9DA5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FM1F</w:t>
            </w:r>
          </w:p>
        </w:tc>
        <w:tc>
          <w:tcPr>
            <w:tcW w:w="2725" w:type="dxa"/>
            <w:tcBorders>
              <w:top w:val="nil"/>
              <w:right w:val="nil"/>
            </w:tcBorders>
          </w:tcPr>
          <w:p w14:paraId="20BFA181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12,107,99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72A38E2E" w14:textId="77777777" w:rsidR="00C150F0" w:rsidRPr="00E724BE" w:rsidRDefault="00C150F0" w:rsidP="00573606">
            <w:pPr>
              <w:spacing w:after="0" w:line="480" w:lineRule="auto"/>
              <w:ind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 xml:space="preserve">11,861,165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5D05" w14:textId="77777777" w:rsidR="00C150F0" w:rsidRPr="00E724BE" w:rsidRDefault="00C150F0" w:rsidP="00573606">
            <w:pPr>
              <w:spacing w:after="0" w:line="480" w:lineRule="auto"/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97.96</w:t>
            </w:r>
          </w:p>
        </w:tc>
      </w:tr>
      <w:tr w:rsidR="00C150F0" w:rsidRPr="00E724BE" w14:paraId="6B39AB77" w14:textId="77777777" w:rsidTr="00573606">
        <w:tc>
          <w:tcPr>
            <w:tcW w:w="1524" w:type="dxa"/>
            <w:tcBorders>
              <w:bottom w:val="nil"/>
            </w:tcBorders>
          </w:tcPr>
          <w:p w14:paraId="536CC63A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FM2M</w:t>
            </w:r>
          </w:p>
        </w:tc>
        <w:tc>
          <w:tcPr>
            <w:tcW w:w="2725" w:type="dxa"/>
            <w:tcBorders>
              <w:bottom w:val="nil"/>
              <w:right w:val="nil"/>
            </w:tcBorders>
          </w:tcPr>
          <w:p w14:paraId="0EFD7145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9,009,64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2BEF2182" w14:textId="77777777" w:rsidR="00C150F0" w:rsidRPr="00E724BE" w:rsidRDefault="00C150F0" w:rsidP="00573606">
            <w:pPr>
              <w:spacing w:after="0" w:line="480" w:lineRule="auto"/>
              <w:ind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 xml:space="preserve">8,835,388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4FF9" w14:textId="77777777" w:rsidR="00C150F0" w:rsidRPr="00E724BE" w:rsidRDefault="00C150F0" w:rsidP="00573606">
            <w:pPr>
              <w:spacing w:after="0" w:line="480" w:lineRule="auto"/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98.07</w:t>
            </w:r>
          </w:p>
        </w:tc>
      </w:tr>
      <w:tr w:rsidR="00C150F0" w:rsidRPr="00E724BE" w14:paraId="47C227C9" w14:textId="77777777" w:rsidTr="00573606">
        <w:tc>
          <w:tcPr>
            <w:tcW w:w="1524" w:type="dxa"/>
            <w:tcBorders>
              <w:top w:val="nil"/>
              <w:bottom w:val="nil"/>
            </w:tcBorders>
          </w:tcPr>
          <w:p w14:paraId="1E73F449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FM4F</w:t>
            </w:r>
          </w:p>
        </w:tc>
        <w:tc>
          <w:tcPr>
            <w:tcW w:w="2725" w:type="dxa"/>
            <w:tcBorders>
              <w:top w:val="nil"/>
              <w:bottom w:val="nil"/>
              <w:right w:val="nil"/>
            </w:tcBorders>
          </w:tcPr>
          <w:p w14:paraId="616F5854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13,619,41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079C771F" w14:textId="77777777" w:rsidR="00C150F0" w:rsidRPr="00E724BE" w:rsidRDefault="00C150F0" w:rsidP="00573606">
            <w:pPr>
              <w:spacing w:after="0" w:line="480" w:lineRule="auto"/>
              <w:ind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13,333,34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8342" w14:textId="77777777" w:rsidR="00C150F0" w:rsidRPr="00E724BE" w:rsidRDefault="00C150F0" w:rsidP="00573606">
            <w:pPr>
              <w:spacing w:after="0" w:line="480" w:lineRule="auto"/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97.90</w:t>
            </w:r>
          </w:p>
        </w:tc>
      </w:tr>
      <w:tr w:rsidR="00C150F0" w:rsidRPr="00E724BE" w14:paraId="4188E3B9" w14:textId="77777777" w:rsidTr="00573606">
        <w:tc>
          <w:tcPr>
            <w:tcW w:w="1524" w:type="dxa"/>
            <w:tcBorders>
              <w:top w:val="nil"/>
              <w:bottom w:val="nil"/>
            </w:tcBorders>
          </w:tcPr>
          <w:p w14:paraId="7E7D1552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FM5M</w:t>
            </w:r>
          </w:p>
        </w:tc>
        <w:tc>
          <w:tcPr>
            <w:tcW w:w="2725" w:type="dxa"/>
            <w:tcBorders>
              <w:top w:val="nil"/>
              <w:bottom w:val="nil"/>
              <w:right w:val="nil"/>
            </w:tcBorders>
          </w:tcPr>
          <w:p w14:paraId="1FA7D9AF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7,950,66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0556E1D3" w14:textId="77777777" w:rsidR="00C150F0" w:rsidRPr="00E724BE" w:rsidRDefault="00C150F0" w:rsidP="00573606">
            <w:pPr>
              <w:spacing w:after="0" w:line="480" w:lineRule="auto"/>
              <w:ind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 xml:space="preserve">7,710,150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078F" w14:textId="77777777" w:rsidR="00C150F0" w:rsidRPr="00E724BE" w:rsidRDefault="00C150F0" w:rsidP="00573606">
            <w:pPr>
              <w:spacing w:after="0" w:line="480" w:lineRule="auto"/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96.97</w:t>
            </w:r>
          </w:p>
        </w:tc>
      </w:tr>
      <w:tr w:rsidR="00C150F0" w:rsidRPr="00E724BE" w14:paraId="04075A3E" w14:textId="77777777" w:rsidTr="00573606">
        <w:tc>
          <w:tcPr>
            <w:tcW w:w="1524" w:type="dxa"/>
            <w:tcBorders>
              <w:top w:val="nil"/>
              <w:bottom w:val="nil"/>
            </w:tcBorders>
          </w:tcPr>
          <w:p w14:paraId="3B9503E7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FM6M</w:t>
            </w:r>
          </w:p>
        </w:tc>
        <w:tc>
          <w:tcPr>
            <w:tcW w:w="2725" w:type="dxa"/>
            <w:tcBorders>
              <w:top w:val="nil"/>
              <w:bottom w:val="nil"/>
              <w:right w:val="nil"/>
            </w:tcBorders>
          </w:tcPr>
          <w:p w14:paraId="5EC38AA2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8,977,898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0EAA6144" w14:textId="77777777" w:rsidR="00C150F0" w:rsidRPr="00E724BE" w:rsidRDefault="00C150F0" w:rsidP="00573606">
            <w:pPr>
              <w:spacing w:after="0" w:line="480" w:lineRule="auto"/>
              <w:ind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 xml:space="preserve">8,622,263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1D35" w14:textId="77777777" w:rsidR="00C150F0" w:rsidRPr="00E724BE" w:rsidRDefault="00C150F0" w:rsidP="00573606">
            <w:pPr>
              <w:spacing w:after="0" w:line="480" w:lineRule="auto"/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96.04</w:t>
            </w:r>
          </w:p>
        </w:tc>
      </w:tr>
      <w:tr w:rsidR="00C150F0" w:rsidRPr="00E724BE" w14:paraId="6AFD9D4A" w14:textId="77777777" w:rsidTr="00573606">
        <w:tc>
          <w:tcPr>
            <w:tcW w:w="1524" w:type="dxa"/>
            <w:tcBorders>
              <w:top w:val="nil"/>
            </w:tcBorders>
          </w:tcPr>
          <w:p w14:paraId="291DA3CA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FM7M</w:t>
            </w:r>
          </w:p>
        </w:tc>
        <w:tc>
          <w:tcPr>
            <w:tcW w:w="2725" w:type="dxa"/>
            <w:tcBorders>
              <w:top w:val="nil"/>
              <w:right w:val="nil"/>
            </w:tcBorders>
          </w:tcPr>
          <w:p w14:paraId="712136C0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20,043,63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223E50B3" w14:textId="77777777" w:rsidR="00C150F0" w:rsidRPr="00E724BE" w:rsidRDefault="00C150F0" w:rsidP="00573606">
            <w:pPr>
              <w:spacing w:after="0" w:line="480" w:lineRule="auto"/>
              <w:ind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 xml:space="preserve">19,204,006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9AB3" w14:textId="77777777" w:rsidR="00C150F0" w:rsidRPr="00E724BE" w:rsidRDefault="00C150F0" w:rsidP="00573606">
            <w:pPr>
              <w:spacing w:after="0" w:line="480" w:lineRule="auto"/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95.81</w:t>
            </w:r>
          </w:p>
        </w:tc>
      </w:tr>
      <w:tr w:rsidR="00C150F0" w:rsidRPr="00E724BE" w14:paraId="24F9118D" w14:textId="77777777" w:rsidTr="00573606">
        <w:tc>
          <w:tcPr>
            <w:tcW w:w="6844" w:type="dxa"/>
            <w:gridSpan w:val="3"/>
          </w:tcPr>
          <w:p w14:paraId="1E881F0A" w14:textId="77777777" w:rsidR="00C150F0" w:rsidRPr="00E724BE" w:rsidRDefault="00C150F0" w:rsidP="00573606">
            <w:pPr>
              <w:spacing w:after="0" w:line="480" w:lineRule="auto"/>
              <w:ind w:right="-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4BE">
              <w:rPr>
                <w:rFonts w:ascii="Times New Roman" w:eastAsia="TimesNewRomanPSMT" w:hAnsi="Times New Roman" w:cs="Times New Roman"/>
                <w:b/>
                <w:bCs/>
                <w:sz w:val="24"/>
                <w:szCs w:val="24"/>
              </w:rPr>
              <w:t>Putative hybrid Fea’s muntjac</w:t>
            </w:r>
          </w:p>
        </w:tc>
        <w:tc>
          <w:tcPr>
            <w:tcW w:w="2228" w:type="dxa"/>
          </w:tcPr>
          <w:p w14:paraId="671B7F8C" w14:textId="77777777" w:rsidR="00C150F0" w:rsidRPr="00E724BE" w:rsidRDefault="00C150F0" w:rsidP="00573606">
            <w:pPr>
              <w:spacing w:after="0" w:line="480" w:lineRule="auto"/>
              <w:ind w:right="33"/>
              <w:rPr>
                <w:rFonts w:ascii="Times New Roman" w:eastAsia="TimesNewRomanPSMT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150F0" w:rsidRPr="00E724BE" w14:paraId="51AD5CBD" w14:textId="77777777" w:rsidTr="00573606">
        <w:tc>
          <w:tcPr>
            <w:tcW w:w="1524" w:type="dxa"/>
          </w:tcPr>
          <w:p w14:paraId="02231316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HFM3M</w:t>
            </w:r>
          </w:p>
        </w:tc>
        <w:tc>
          <w:tcPr>
            <w:tcW w:w="2725" w:type="dxa"/>
          </w:tcPr>
          <w:p w14:paraId="169FE3B3" w14:textId="77777777" w:rsidR="00C150F0" w:rsidRPr="00E724BE" w:rsidRDefault="00C150F0" w:rsidP="005736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11,726,850</w:t>
            </w:r>
          </w:p>
        </w:tc>
        <w:tc>
          <w:tcPr>
            <w:tcW w:w="2595" w:type="dxa"/>
          </w:tcPr>
          <w:p w14:paraId="0EEF000E" w14:textId="77777777" w:rsidR="00C150F0" w:rsidRPr="00E724BE" w:rsidRDefault="00C150F0" w:rsidP="00573606">
            <w:pPr>
              <w:spacing w:after="0" w:line="480" w:lineRule="auto"/>
              <w:ind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 xml:space="preserve">11,396,711 </w:t>
            </w:r>
          </w:p>
        </w:tc>
        <w:tc>
          <w:tcPr>
            <w:tcW w:w="2228" w:type="dxa"/>
          </w:tcPr>
          <w:p w14:paraId="01E1E225" w14:textId="77777777" w:rsidR="00C150F0" w:rsidRPr="00E724BE" w:rsidRDefault="00C150F0" w:rsidP="00573606">
            <w:pPr>
              <w:spacing w:after="0" w:line="480" w:lineRule="auto"/>
              <w:ind w:righ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E724BE">
              <w:rPr>
                <w:rFonts w:ascii="Times New Roman" w:hAnsi="Times New Roman" w:cs="Times New Roman"/>
                <w:sz w:val="24"/>
                <w:szCs w:val="24"/>
              </w:rPr>
              <w:t>97.18</w:t>
            </w:r>
          </w:p>
        </w:tc>
      </w:tr>
    </w:tbl>
    <w:p w14:paraId="6469D7BC" w14:textId="77777777" w:rsidR="00E137F2" w:rsidRDefault="00E137F2"/>
    <w:sectPr w:rsidR="00E137F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0F0"/>
    <w:rsid w:val="001A76F0"/>
    <w:rsid w:val="0050364B"/>
    <w:rsid w:val="00554A80"/>
    <w:rsid w:val="00564EBD"/>
    <w:rsid w:val="007C2B35"/>
    <w:rsid w:val="00A377EE"/>
    <w:rsid w:val="00C150F0"/>
    <w:rsid w:val="00C926D1"/>
    <w:rsid w:val="00CB17C4"/>
    <w:rsid w:val="00E1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D59E0"/>
  <w15:chartTrackingRefBased/>
  <w15:docId w15:val="{43794B49-C4AB-4788-A068-3F6770A03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0F0"/>
    <w:pPr>
      <w:spacing w:line="259" w:lineRule="auto"/>
    </w:pPr>
    <w:rPr>
      <w:sz w:val="22"/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0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0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0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0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0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0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0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0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0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0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0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0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0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0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0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0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0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0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0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C15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0F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C15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0F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C150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0F0"/>
    <w:pPr>
      <w:spacing w:line="278" w:lineRule="auto"/>
      <w:ind w:left="720"/>
      <w:contextualSpacing/>
    </w:pPr>
    <w:rPr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C150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0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0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0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2</cp:revision>
  <dcterms:created xsi:type="dcterms:W3CDTF">2026-06-18T13:56:00Z</dcterms:created>
  <dcterms:modified xsi:type="dcterms:W3CDTF">2026-06-18T13:57:00Z</dcterms:modified>
</cp:coreProperties>
</file>